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3809" w:rsidRDefault="007112B3" w:rsidP="007112B3">
      <w:pPr>
        <w:jc w:val="center"/>
        <w:rPr>
          <w:rFonts w:hint="eastAsia"/>
        </w:rPr>
      </w:pPr>
      <w:r>
        <w:rPr>
          <w:rFonts w:hint="eastAsia"/>
        </w:rPr>
        <w:t>S2File</w:t>
      </w:r>
    </w:p>
    <w:p w:rsidR="007112B3" w:rsidRPr="007112B3" w:rsidRDefault="007112B3" w:rsidP="007112B3">
      <w:pPr>
        <w:jc w:val="center"/>
        <w:rPr>
          <w:rFonts w:hint="eastAsia"/>
        </w:rPr>
      </w:pPr>
      <w:r>
        <w:t xml:space="preserve">Glass fiber </w:t>
      </w:r>
      <w:r>
        <w:rPr>
          <w:rFonts w:hint="eastAsia"/>
        </w:rPr>
        <w:t>configuration</w:t>
      </w:r>
      <w:r>
        <w:rPr>
          <w:rFonts w:hint="eastAsia"/>
        </w:rPr>
        <w:t xml:space="preserve"> of </w:t>
      </w:r>
      <w:r>
        <w:t>h</w:t>
      </w:r>
      <w:bookmarkStart w:id="0" w:name="_GoBack"/>
      <w:bookmarkEnd w:id="0"/>
      <w:r>
        <w:t>yperuniform</w:t>
      </w:r>
      <w:r>
        <w:t xml:space="preserve"> Luneburg lens design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30"/>
        <w:gridCol w:w="2694"/>
        <w:gridCol w:w="2693"/>
      </w:tblGrid>
      <w:tr w:rsidR="007112B3" w:rsidRPr="007112B3" w:rsidTr="007112B3">
        <w:trPr>
          <w:trHeight w:val="285"/>
        </w:trPr>
        <w:tc>
          <w:tcPr>
            <w:tcW w:w="2830" w:type="dxa"/>
            <w:noWrap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</w:t>
            </w:r>
            <w:r>
              <w:t>-coordinate(cm)</w:t>
            </w:r>
          </w:p>
        </w:tc>
        <w:tc>
          <w:tcPr>
            <w:tcW w:w="2694" w:type="dxa"/>
            <w:noWrap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Y-coordinate(cm)</w:t>
            </w:r>
          </w:p>
        </w:tc>
        <w:tc>
          <w:tcPr>
            <w:tcW w:w="2693" w:type="dxa"/>
            <w:noWrap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adius(cm)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</w:pPr>
            <w:r w:rsidRPr="007112B3">
              <w:rPr>
                <w:rFonts w:hint="eastAsia"/>
              </w:rPr>
              <w:t>-26.437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564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101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10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0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38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565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9897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98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79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993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70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7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64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75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03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0002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18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61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28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10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93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62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97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468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31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0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64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299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677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343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6173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241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0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146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20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644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624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06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02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9322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03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773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437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424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46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05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77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85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357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025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2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618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416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575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86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894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402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47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64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307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193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923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888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852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12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355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096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61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90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00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320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928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76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39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32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906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91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143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108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41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56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668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42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43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190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2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01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543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47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07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0810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12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46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365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944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81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552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56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82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760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326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87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044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258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185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13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330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73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031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42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49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5928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57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889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7556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22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52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9906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11.729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449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3282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94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88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9991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5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31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79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34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44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20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9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55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27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358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4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180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606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0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49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917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92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182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781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751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343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08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35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8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9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06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351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59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68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477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23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178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299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9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289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16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340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98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401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931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47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178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297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34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451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962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827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41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877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334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184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75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9333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4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25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91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21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60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86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150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141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46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068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607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3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25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37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756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58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8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68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232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6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951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95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7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050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920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52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52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691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836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5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17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17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03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020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26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99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38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26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21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678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85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494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368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39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151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59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252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968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75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838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32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788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510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615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97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49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369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704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22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1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51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538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59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964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813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610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699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37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4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319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10.805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0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633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519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50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5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717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66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08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897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84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50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02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67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88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451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76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32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70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050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493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35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48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143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04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27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8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018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030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1902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742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275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651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395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67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4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198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9851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52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48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498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99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834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79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528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88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460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0030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1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2307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600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15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510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43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61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658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64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66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37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694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42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284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21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148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25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51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98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909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898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425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736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99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466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072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05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73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923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6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967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5253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98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44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2011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597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94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561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686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855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997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990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578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303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899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66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9104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3312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9.48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375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827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9.717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774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675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9.721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15371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6556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638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9327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414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366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6912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642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9.015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3686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0463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456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65516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278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221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30021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829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437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43591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022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9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3934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519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89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22710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230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26.10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911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769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565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7400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127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98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205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44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70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229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034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75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96840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064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18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38725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644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10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0641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798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97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5313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606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0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3592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26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619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0159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600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793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6564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925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01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29493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73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47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76287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96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37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74038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284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219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771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008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618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9046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365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48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938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322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384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730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89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499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51708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5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815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5410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125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73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045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433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987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914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14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68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237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619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11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310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74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211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291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113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20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181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473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19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671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93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03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5765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256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15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712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91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000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791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679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028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937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024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868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0488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054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19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711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841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84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4816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61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35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8928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09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63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630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82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87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0450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077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69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4965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57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749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7423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311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677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343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73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241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058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054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739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986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596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640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706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9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23.20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3550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775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06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9791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583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03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22684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235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424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532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513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77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14037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218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025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74104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74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416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42461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510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894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59762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745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64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6926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60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923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11174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336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12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6444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645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61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09343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01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320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0712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58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39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6722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15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91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8565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03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41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43785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731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42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663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11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2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98061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366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47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92734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598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12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348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49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944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892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54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56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17481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43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326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12232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87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258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185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880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330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73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682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42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90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695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57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8894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206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22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529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58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524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929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756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0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115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279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97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8146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505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44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2881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149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022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852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98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46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376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276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738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472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749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729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493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981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94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88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39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5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3167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741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34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4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9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41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9421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692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9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556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648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358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4070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930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606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0710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27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14.917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922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10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781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7518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49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08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3535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36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9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06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516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59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08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92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23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82192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15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9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7108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95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340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01076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20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931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5238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2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297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6592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52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962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1721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12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877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6657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09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75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0666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380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25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08654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440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60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13881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734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141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53666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382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607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63597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030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37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24322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546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8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3154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662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6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0480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81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7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9494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38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52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4754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618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836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472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288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17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96005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51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26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00146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419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26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78973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79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85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050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465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39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8480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719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252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0317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193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838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3285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591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510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615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90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49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3694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711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22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161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594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538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5907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858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813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610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122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37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477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77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805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095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88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519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4905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341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717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33708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466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897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1533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837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02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32327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69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451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2336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62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70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94959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48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10.135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139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11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04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7276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342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742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7245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399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395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332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8854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198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014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849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48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501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089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61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3410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283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66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621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2707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42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715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98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148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374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67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98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090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72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425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263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69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466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927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635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73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0761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389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967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474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38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44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798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028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94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4387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258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68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762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8124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11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689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59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211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7085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90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20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81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44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19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328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37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03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4234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68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15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2871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021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000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208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330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028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306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927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868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9511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05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19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2889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41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84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518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8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35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1071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112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63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369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334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87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954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909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69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5034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49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749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2576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258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677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656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75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241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941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213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739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01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3596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2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980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4232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47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927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052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12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5348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8613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944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189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29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56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174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342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326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122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604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18.258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814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102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330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264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432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42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509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512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57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1105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504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22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4703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39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524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0709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699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0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884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7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97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185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513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44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711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190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022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147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7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46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623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16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738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5279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37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729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506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307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94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113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704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5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683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418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34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5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35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41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057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343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9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4439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55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358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592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49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606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9289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97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917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0777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29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781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248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49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08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6464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7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9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93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670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59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310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176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23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8219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198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9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7108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1735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8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3154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1869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6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048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9729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7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949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3372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17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9600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659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26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0014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4173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26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7897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82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85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505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02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39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848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60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252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0317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728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838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6714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042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510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3847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40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49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6305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799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22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838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20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538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409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92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813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389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42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37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522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037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10.805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904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962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519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4905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281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717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337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183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897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153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98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02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3232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736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451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233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25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70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94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38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35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513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5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04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727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53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5929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35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2956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018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030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184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395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66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173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198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98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68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84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49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905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834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479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641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88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4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023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1250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23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431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15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510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086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616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65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561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66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437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778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4264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284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06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148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62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4081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9851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9.90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205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4255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73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4236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466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07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51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7398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92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689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967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525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93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453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201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418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944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561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40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8558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997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747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5780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30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995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63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910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661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4898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437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331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7176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77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400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721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846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55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384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067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718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366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308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34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015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631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15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456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34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808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221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699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04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371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564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349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908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60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09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89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77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29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6.1028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0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569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1749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565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459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5650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498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980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79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53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707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7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871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752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03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34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18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61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03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1031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93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050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9747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468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131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0100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64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05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6198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984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10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793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34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015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015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705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303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475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23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892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3721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25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89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219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77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54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618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904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88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483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93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028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384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73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721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99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48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636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8156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45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791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7380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895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771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987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91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4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6849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237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16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1117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310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415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211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291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61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207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181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243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195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671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00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96737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57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260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15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71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246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0003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9.7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5908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9713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693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4579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13117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048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469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8084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9.711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512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1563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9.481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616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6402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89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792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3663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630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874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1274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045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687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3005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496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9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04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742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72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27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343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53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241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0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794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7397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98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798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2.6405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929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30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2047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644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008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069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02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823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0341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773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216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24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46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874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7774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85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643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0257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2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93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416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575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758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8943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402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741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645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307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473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765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888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834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8733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355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068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38933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90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075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67964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928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340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6073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32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14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8641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143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364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410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56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841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20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43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70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2939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01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80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4717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07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11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8754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46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839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558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81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744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4397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82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06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6739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87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113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7419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185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06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6699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73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52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702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49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983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42301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889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130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7725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52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237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47552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929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60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97399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115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290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0258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81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589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53628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8.3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7836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26118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47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11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27050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449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251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05971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88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285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4069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31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941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6562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44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3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02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55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74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64121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4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38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3933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0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020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0822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92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110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2186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751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98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3.9163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35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688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0900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06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99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4001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68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19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7606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178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484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00803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289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905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65915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98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43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06830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47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886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70288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34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790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0371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827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90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1223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334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02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2433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9333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606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74328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91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43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39674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86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27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8585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46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251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39206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3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34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62688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756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06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1776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68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474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3950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951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09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236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050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72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47476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52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91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16390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5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316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82966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03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013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7396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99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454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7307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21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543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1451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494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91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6051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151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724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74713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968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73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1616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32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49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4899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615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61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50256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369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670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7774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1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16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46178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59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02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1865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610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051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6226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4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441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1949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0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99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4803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50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915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2821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66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413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1027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84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310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97692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67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228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5482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76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34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2997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050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50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6420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48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348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956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27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98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9.5929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352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002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018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030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52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878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0526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5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742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275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445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395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67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261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198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9851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935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84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498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438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834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79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287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88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460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12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1250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2307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03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15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510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60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616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658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04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66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37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16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4264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284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584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148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25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84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9851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909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324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4255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736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024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466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072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783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7398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923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689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967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5253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15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453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2011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59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944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561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467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8558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997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038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5780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303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31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63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9104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67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4898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375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50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7176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774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534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721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15371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510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384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9327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88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366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6912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32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015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3686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376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456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65516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28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221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30021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628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371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43591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484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908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3934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368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89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22710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48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1028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911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891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1749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4345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16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5650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7400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81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980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205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753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707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229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08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752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96840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79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18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38725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96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3.1031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0641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571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9747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5313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34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0100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3592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73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6198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0159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29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793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6564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933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015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29493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090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475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76287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58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3721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74038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249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219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771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32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618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9046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50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483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938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30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384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730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095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99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51708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060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8156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5410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54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7380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045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63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987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914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79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6849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237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740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1117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310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987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211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291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91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207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181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46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195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671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354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96737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5765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01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15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712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57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0003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791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509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9713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937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077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13117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0488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28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8084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711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322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1563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4816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174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6402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8928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86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3663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630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28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1274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0450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10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3005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4965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646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04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7423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86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27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343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50105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241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058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5022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7397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986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5015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6405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706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50066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2047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3550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922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069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9791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546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0341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22684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29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24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532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518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7774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14037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501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0257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74104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071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1.416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42461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03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8943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59762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600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645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6926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026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765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11174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88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8733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6444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490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38933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09343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342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67964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0712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832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6073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6722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344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8641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8565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844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410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43785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874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20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663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91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2939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98061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50188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4717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92734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50151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8754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348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50060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558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892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5026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4397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17481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50165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6739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12232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935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7419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185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50176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6699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73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5009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702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90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903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42301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8894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672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7725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529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282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47552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929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925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97399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115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495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0258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8146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46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5529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2881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514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9772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852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55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53628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376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095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26118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472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133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27050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493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090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05971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88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22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4069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3167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88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6562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4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34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58603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9421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209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02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556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88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64121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4070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562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3933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0710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63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0822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922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097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2186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7518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54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9163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3535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78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0900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06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99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4001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08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71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7606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82192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7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3.00803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7108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620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65915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01076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73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06830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5238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28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70288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6592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798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0371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1721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092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1223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6657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621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2433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0666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52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74328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08654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54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39674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13881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52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8585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53666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273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39206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63597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03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62688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24322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01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1776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3154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88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3950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0480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786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236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9494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748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47476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4754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212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16390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472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57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82966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96005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15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7396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00146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616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7307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78973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225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1451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050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33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6051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8480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795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74713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0317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300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1616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3285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18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4899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615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933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50256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3694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90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7774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161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253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46178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5907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498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1865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610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27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6226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477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605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1949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095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84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4803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4905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14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2821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33708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70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1027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1533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104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97692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32327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8344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5482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2336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373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2997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94959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32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6420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139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280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956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7276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468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5929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6473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649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018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9697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086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878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9473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36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742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7245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56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5.395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332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65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198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014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51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84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501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379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834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20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905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88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5390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368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1250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769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08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15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4893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791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616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3410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4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66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621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817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4264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715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08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148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374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209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9851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090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216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4255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263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523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466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927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28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7398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0761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00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967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474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743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453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798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53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944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4387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52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8558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002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231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5780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696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781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63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0895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861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4898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5624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519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7176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2255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981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721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1537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700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384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93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993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366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6912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25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015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368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124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456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655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864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221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3002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093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371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435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23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908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393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4040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89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22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070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1028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911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8690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752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96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34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18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3872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535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1031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0641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05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9747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5313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930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0100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3592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50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6198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0159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429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793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6564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34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015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294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085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475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7628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248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3721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7403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49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-8.219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2283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03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618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0953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00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483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0615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066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384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269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007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99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517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015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8156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5410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03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7380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1045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45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987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085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199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6849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762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031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1117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689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43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211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7085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695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207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81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65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195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328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15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96737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4234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92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15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2871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852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0003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208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262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9713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306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52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13117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9511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9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8084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2889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97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1563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518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553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6402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1071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32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3663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369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442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1274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954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350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3005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5034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974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04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2576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23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27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656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631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241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941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975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7397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01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768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6405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0706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093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2047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355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89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069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9791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58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0341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226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862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24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532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64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7774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140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394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0257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7410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311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416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424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67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8943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597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65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645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692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4414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765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9.1117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213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8733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9.644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7048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38933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0934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47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67964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071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630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6073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67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98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0.08641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8565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474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410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4378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28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20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566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869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2939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980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86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4717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927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29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8754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5348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146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558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189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17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4397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174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52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6739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122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652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7419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814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6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6699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264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775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702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509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5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42301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1105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204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7725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4703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59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47552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0709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006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97399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884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76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0258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185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80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5529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711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6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9772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147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371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53628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623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074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26118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5279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01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27050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506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64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05971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113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174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4069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683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036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6562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5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820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58603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057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8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02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4439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837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64121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592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42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3933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9289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22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0822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0777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57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2186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248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512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9163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6464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823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0900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93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208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40016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310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248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7606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8219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91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00803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7108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37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65915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010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004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06830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5238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184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70288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6592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601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0371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172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50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12234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665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311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74328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9.0865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4884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39674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138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489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6.8585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536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30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39206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635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5178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1776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3154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2702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3950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048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579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236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949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116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47476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4754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78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16390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472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59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82966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9600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13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7396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0014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062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7307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7897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57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1451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505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098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6051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848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63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74713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0317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52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1616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6714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517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4899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3847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638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50256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6305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180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7774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838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503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46178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409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73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1865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389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26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6226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522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96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1949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904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306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4803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4905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06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2821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337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15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1027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153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934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97692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3232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99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5482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233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105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2997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94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951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6420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513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81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956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727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83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407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7.35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105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1656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6.479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1943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115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4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8969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8749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5.23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555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84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510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369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383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65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24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5546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4.201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415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055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561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5635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1441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997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911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421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30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849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3369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910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679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510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437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338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2823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77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90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278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846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110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11.361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067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691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633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308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492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984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631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752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5437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34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681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778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699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256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628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564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58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0910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60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651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10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77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54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8971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0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48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825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565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405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434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388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0190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79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02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2924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17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606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247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03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30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819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61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792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8968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93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428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025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468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193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9899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64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970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3801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984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329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206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34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784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9844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705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12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5247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23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946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6278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25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249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7804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77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424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3818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904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369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516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93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161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615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73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277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0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48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808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1843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45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37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261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895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592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0129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91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055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315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237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774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888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2.310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5196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788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3.291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354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758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1.0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362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2602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98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8816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3594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929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780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795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644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544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930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02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633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9658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773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35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5757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46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42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2225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85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483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9742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2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86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18.583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575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242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1056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402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709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3545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307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953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0765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888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589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873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355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70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3893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90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054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679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928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269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607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32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532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086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143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733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589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56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041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579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43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384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706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01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993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5282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07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216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87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46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138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0558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9.81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19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439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82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5532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673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7.87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36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741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0.185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746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7606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8.178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3742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008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289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19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659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98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177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068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47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89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7028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34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081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0371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827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375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1223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334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072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2433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9333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462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743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0.91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3579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396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1.86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91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858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2.46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8084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4747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52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3828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1639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3.5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330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8296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5.03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2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739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4.99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592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7307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6.21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8479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407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352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502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981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030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071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1218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0526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14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257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275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325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604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67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4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8014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9851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576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159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498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077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1656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79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64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115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460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77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12.8749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2307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54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84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510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942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383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658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439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337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37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812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5735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284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648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851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25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991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0148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909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60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574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736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655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5338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072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704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260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923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43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0328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5253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326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5546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2011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14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055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561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036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1441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997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03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421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303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414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3369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9104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071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510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375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89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2823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774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19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278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15371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718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361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9327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25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633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6912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166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984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3686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195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5437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65516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414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778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30021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232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628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43591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066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0910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3934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028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10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22710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87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8971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911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96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825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4345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130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434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7400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73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0190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205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278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2924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8229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8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247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96840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176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819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38725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17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8968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0641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80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025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5313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105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9899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3592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6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3801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0159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194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206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6564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843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9844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29493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30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5247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76287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576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6278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74038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316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7804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771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6206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12.3818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9046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56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516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938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865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615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730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77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0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51708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487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1843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5410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27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261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045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327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0129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914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475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315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237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01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888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310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16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788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291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793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792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181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20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8046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671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53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967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5765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217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845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712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408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9996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791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680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9713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6937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85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131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0488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138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8084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711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30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156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4816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218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640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8928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43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3663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630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814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1274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0450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393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3005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4965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58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2504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7423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54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322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343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76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758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058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779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2602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986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844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3594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706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992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795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3550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58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930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9791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29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9658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22684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95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5757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532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018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2225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14037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61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9742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74104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311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583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42461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9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1056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59762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60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3545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6926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993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0765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11174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085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873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6444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36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3893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09343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530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679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0712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43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607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6722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26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086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8565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76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18.589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43785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02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579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663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050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706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98061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260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5282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92734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018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87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348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8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0558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892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37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439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17481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510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6739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12232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719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741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185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630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669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735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636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570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490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84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4230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8894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748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772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529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70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475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929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67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9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115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89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0258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8146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297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5529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2881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465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977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9.852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753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5362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8.376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659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261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7.472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83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27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6.4493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288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0597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88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864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4069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5.3167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8398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641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4070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3005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3933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4.0710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89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082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922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218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7518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3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9163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3535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258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0900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06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089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4001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084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237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7606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82192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532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008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7108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64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659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01076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122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0683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5238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76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7028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6592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903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0371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1721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139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1223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6657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11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2433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0666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28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7432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9.08654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939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396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13881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018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858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53666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8491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392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8.63597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7362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3950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7.0480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1119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27.236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94947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856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4747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4754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227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1639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6.472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743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8296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96005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38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739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00146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420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7307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78973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734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1451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050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090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6051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84809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72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7471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03172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73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1616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3285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592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489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615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365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5025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3694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21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777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3.161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8231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9.4617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2.5907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842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186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1.610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997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6226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477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593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9.194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-0.0959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156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480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4905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5595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2821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.33708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0784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1027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1533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778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976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4.32327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0761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8.548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5.2336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271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9.2997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3.94959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8530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9.864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.5139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2253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407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6473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11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981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9697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486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1218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9473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2926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257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7245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4135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604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3320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58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8014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014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685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159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5019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68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1656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20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971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115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5390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982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8749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769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8061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84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4893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25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3832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3410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661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337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621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854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5735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715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296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851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3740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0148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090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462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5744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2639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665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5338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9273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060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2601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0761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78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17.0328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474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523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5546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798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99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0553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4387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2313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1441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0022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960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421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6965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20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3369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0895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7932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510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5624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674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2823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2255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525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278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1537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203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3615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932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622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633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6912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422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984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368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819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5437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655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45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778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3002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1240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0910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3934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8639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9899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3592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9508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3801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0159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344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206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6564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720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9844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294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126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5247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7628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504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6278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7403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64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7804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2283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149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3818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0953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4304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516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0615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92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615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2696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042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500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5170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862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1843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5410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012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2619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1045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164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0129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0851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001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3150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762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891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888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6898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380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7889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7085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41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7924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818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308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8046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3286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9137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9673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4234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8043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8459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2871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1574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9996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208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3332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9713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3062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30544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13118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1.9511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395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8084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2889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77284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1563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518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03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640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1071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026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3663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369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753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lastRenderedPageBreak/>
              <w:t>22.1274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9549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602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3005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5034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4042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2504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2576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516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322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6566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217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7585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9410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0576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2602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01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990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3594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0706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3444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7952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35507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1316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9307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9791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8212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9658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2268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277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5890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4378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3788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57946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566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5145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7060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980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7563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5282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92735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0306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0558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0.1892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59083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741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9.8143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9866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1.6699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8.264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486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5702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50966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5355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2.4230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1105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96572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77253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5.47034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6375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3.47552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0709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20581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97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3.8847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53108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0258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2.1853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4429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55297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71189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150035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7.977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0.14748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6336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6.05971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4.11361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78041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5.08225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6.07773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58967</w:t>
            </w:r>
          </w:p>
        </w:tc>
      </w:tr>
      <w:tr w:rsidR="007112B3" w:rsidRPr="007112B3" w:rsidTr="007112B3">
        <w:trPr>
          <w:trHeight w:val="285"/>
        </w:trPr>
        <w:tc>
          <w:tcPr>
            <w:tcW w:w="2830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24.21864</w:t>
            </w:r>
          </w:p>
        </w:tc>
        <w:tc>
          <w:tcPr>
            <w:tcW w:w="2694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17.24812</w:t>
            </w:r>
          </w:p>
        </w:tc>
        <w:tc>
          <w:tcPr>
            <w:tcW w:w="2693" w:type="dxa"/>
            <w:noWrap/>
            <w:hideMark/>
          </w:tcPr>
          <w:p w:rsidR="007112B3" w:rsidRPr="007112B3" w:rsidRDefault="007112B3" w:rsidP="007112B3">
            <w:pPr>
              <w:jc w:val="center"/>
              <w:rPr>
                <w:rFonts w:hint="eastAsia"/>
              </w:rPr>
            </w:pPr>
            <w:r w:rsidRPr="007112B3">
              <w:rPr>
                <w:rFonts w:hint="eastAsia"/>
              </w:rPr>
              <w:t>0.066932</w:t>
            </w:r>
          </w:p>
        </w:tc>
      </w:tr>
    </w:tbl>
    <w:p w:rsidR="007112B3" w:rsidRDefault="007112B3" w:rsidP="007112B3">
      <w:pPr>
        <w:jc w:val="center"/>
        <w:rPr>
          <w:rFonts w:hint="eastAsia"/>
        </w:rPr>
      </w:pPr>
    </w:p>
    <w:sectPr w:rsidR="00711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2B3"/>
    <w:rsid w:val="00443809"/>
    <w:rsid w:val="007112B3"/>
    <w:rsid w:val="00EE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17DB6"/>
  <w15:chartTrackingRefBased/>
  <w15:docId w15:val="{8F38485D-48CE-48D5-9705-E1483A87E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112B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112B3"/>
    <w:rPr>
      <w:color w:val="954F72"/>
      <w:u w:val="single"/>
    </w:rPr>
  </w:style>
  <w:style w:type="paragraph" w:customStyle="1" w:styleId="msonormal0">
    <w:name w:val="msonormal"/>
    <w:basedOn w:val="a"/>
    <w:rsid w:val="007112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711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9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8</Pages>
  <Words>4926</Words>
  <Characters>28079</Characters>
  <Application>Microsoft Office Word</Application>
  <DocSecurity>0</DocSecurity>
  <Lines>233</Lines>
  <Paragraphs>65</Paragraphs>
  <ScaleCrop>false</ScaleCrop>
  <Company/>
  <LinksUpToDate>false</LinksUpToDate>
  <CharactersWithSpaces>3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i Wu</dc:creator>
  <cp:keywords/>
  <dc:description/>
  <cp:lastModifiedBy>Biyi Wu</cp:lastModifiedBy>
  <cp:revision>1</cp:revision>
  <dcterms:created xsi:type="dcterms:W3CDTF">2017-08-17T04:08:00Z</dcterms:created>
  <dcterms:modified xsi:type="dcterms:W3CDTF">2017-08-17T04:11:00Z</dcterms:modified>
</cp:coreProperties>
</file>